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  <w:sz w:val="24"/>
        </w:rPr>
        <w:t>Table S4</w:t>
      </w:r>
      <w:r>
        <w:rPr/>
        <w:t>. List of merged strains</w:t>
      </w:r>
    </w:p>
    <w:tbl>
      <w:tblPr>
        <w:tblW w:w="8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3000"/>
        <w:gridCol w:w="3496"/>
      </w:tblGrid>
      <w:tr>
        <w:trPr/>
        <w:tc>
          <w:tcPr>
            <w:tcW w:w="8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Enterobacter cloaca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# of clustered strain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luster representative ID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lustered strains IDs</w:t>
            </w:r>
          </w:p>
        </w:tc>
      </w:tr>
      <w:tr>
        <w:trPr>
          <w:trHeight w:val="708" w:hRule="atLeast"/>
        </w:trPr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Z_CP011572 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Z_CP011572, NZ_CP011581, NZ_CP011584, NZ_CP011650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Z_CP008897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Z_CP008897, NZ_CP008905, NZ_CP009854</w:t>
            </w:r>
          </w:p>
        </w:tc>
      </w:tr>
      <w:tr>
        <w:trPr/>
        <w:tc>
          <w:tcPr>
            <w:tcW w:w="8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 xml:space="preserve">Escherichia coli 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# of clustered strain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Cluster representative ID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Clustered strains IDs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1353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1353, NC_013008, NZ_CP008805, NZ_CP01030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8650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8650, NC_018661, NZ_CP011331, NZ_HF57291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7633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7633, NZ_CP00759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Z_CP006262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Z_CP006262, NZ_CP007133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Z_CP006027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Z_CP006027, NZ_CP007136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7906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7906, NZ_CP00895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07779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07779, NC_017625, NZ_CP009273, NZ_CP011495, NZ_LM995446, NZ_LN83240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2967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12967, NZ_CP010816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22648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C_022648, NZ_HG941718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Z_CP004056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NZ_CP004056, NZ_CP004057</w:t>
            </w:r>
          </w:p>
        </w:tc>
      </w:tr>
      <w:tr>
        <w:trPr/>
        <w:tc>
          <w:tcPr>
            <w:tcW w:w="8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b/>
                <w:bCs/>
                <w:i/>
                <w:iCs/>
                <w:sz w:val="24"/>
              </w:rPr>
              <w:t>Klebsiella pneumonia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b/>
                <w:bCs/>
                <w:sz w:val="24"/>
              </w:rPr>
              <w:t># of clustered strain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b/>
                <w:bCs/>
                <w:sz w:val="24"/>
              </w:rPr>
              <w:t>Cluster representative ID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b/>
                <w:bCs/>
                <w:sz w:val="24"/>
              </w:rPr>
              <w:t>Clustered strains IDs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727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727, NZ_CP00882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7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797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8797, NZ_CP008831, NZ_CP009872, NZ_CP010361, NZ_CP011980, NZ_CP011985, NZ_CP011989</w:t>
            </w:r>
          </w:p>
        </w:tc>
      </w:tr>
      <w:tr>
        <w:trPr/>
        <w:tc>
          <w:tcPr>
            <w:tcW w:w="8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b/>
                <w:bCs/>
                <w:i/>
                <w:iCs/>
                <w:sz w:val="24"/>
              </w:rPr>
              <w:t>Salmonella enterica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b/>
                <w:bCs/>
                <w:sz w:val="24"/>
              </w:rPr>
              <w:t># of clustered strain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b/>
                <w:bCs/>
                <w:sz w:val="24"/>
              </w:rPr>
              <w:t>Cluster representative ID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b/>
                <w:bCs/>
                <w:sz w:val="24"/>
              </w:rPr>
              <w:t>Clustered strains IDs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4631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4631, NC_016832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812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1812, NZ_CP00599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790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1790, NZ_CP011791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569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569, NZ_CP007581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294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294, NZ_CP01139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525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22525, NZ_CP012513, NZ_CP01251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4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175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175, NZ_CP007245, NZ_CP007246, NZ_CP007247, NZ_CP007248, NZ_CP007249, NZ_CP007250, NZ_CP007252, NZ_CP007253, NZ_CP007254, NZ_CP007258, NZ_CP007259, NZ_CP007260, NZ_CP007261, NZ_CP007262, NZ_CP007263, NZ_CP007266, NZ_CP007267, NZ_CP007320, NZ_CP007321, NZ_CP007322, NZ_CP007329, NZ_CP007358, NZ_CP007359, NZ_CP007420, NZ_CP007421, NZ_CP007422, NZ_CP007463, NZ_CP007507, NZ_CP007528, NZ_CP007598, NZ_CP008928, NZ_CP009083, NZ_CP009084, NZ_CP009085, NZ_CP009086, NZ_CP009087, NZ_CP009088, NZ_CP009089, NZ_CP009090, NZ_CP009092, NZ_CP009093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6511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06511, NC_011147, NZ_CP009049, NZ_CP009559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080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080, NZ_CP010281, NZ_CP010283, NZ_CP01028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149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1149, NC_022991, NZ_CP011259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279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10279, NZ_CP010280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10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C_016810, NC_016856, NC_016857, NC_016863, NC_017046, NC_02254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35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NZ_CP007235, NZ_CP007523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4.DOC</vt:lpwstr>
  </property>
</Properties>
</file>